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42D2" w14:textId="77777777" w:rsidR="000D4755" w:rsidRDefault="000D4755" w:rsidP="000D4755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E03D82">
        <w:rPr>
          <w:rFonts w:ascii="Times New Roman" w:hAnsi="Times New Roman" w:cs="Times New Roman"/>
          <w:b/>
          <w:color w:val="auto"/>
          <w:sz w:val="28"/>
          <w:szCs w:val="28"/>
        </w:rPr>
        <w:t xml:space="preserve">Appendix B: CLEARR-AI 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Checklist</w:t>
      </w:r>
    </w:p>
    <w:tbl>
      <w:tblPr>
        <w:tblStyle w:val="GridTable4-Accent5"/>
        <w:tblW w:w="5059" w:type="pct"/>
        <w:tblLayout w:type="fixed"/>
        <w:tblLook w:val="04A0" w:firstRow="1" w:lastRow="0" w:firstColumn="1" w:lastColumn="0" w:noHBand="0" w:noVBand="1"/>
      </w:tblPr>
      <w:tblGrid>
        <w:gridCol w:w="1728"/>
        <w:gridCol w:w="450"/>
        <w:gridCol w:w="7282"/>
      </w:tblGrid>
      <w:tr w:rsidR="000D4755" w:rsidRPr="008469D3" w14:paraId="072601DF" w14:textId="77777777" w:rsidTr="00627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CC84CBA" w14:textId="77777777" w:rsidR="000D4755" w:rsidRPr="008469D3" w:rsidRDefault="000D4755" w:rsidP="00627732">
            <w:pPr>
              <w:spacing w:line="276" w:lineRule="auto"/>
              <w:rPr>
                <w:rFonts w:cstheme="minorHAnsi"/>
                <w:b w:val="0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Section &amp; Topic</w:t>
            </w:r>
          </w:p>
        </w:tc>
        <w:tc>
          <w:tcPr>
            <w:tcW w:w="450" w:type="dxa"/>
          </w:tcPr>
          <w:p w14:paraId="0B345EA1" w14:textId="77777777" w:rsidR="000D4755" w:rsidRPr="008469D3" w:rsidRDefault="000D4755" w:rsidP="006277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lang w:val="en-GB"/>
              </w:rPr>
            </w:pPr>
            <w:r>
              <w:rPr>
                <w:rFonts w:cstheme="minorHAnsi"/>
                <w:b w:val="0"/>
                <w:sz w:val="18"/>
                <w:lang w:val="en-GB"/>
              </w:rPr>
              <w:t>#</w:t>
            </w:r>
          </w:p>
        </w:tc>
        <w:tc>
          <w:tcPr>
            <w:tcW w:w="7282" w:type="dxa"/>
          </w:tcPr>
          <w:p w14:paraId="731EFEE8" w14:textId="77777777" w:rsidR="000D4755" w:rsidRPr="008469D3" w:rsidRDefault="000D4755" w:rsidP="0062773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tem</w:t>
            </w:r>
          </w:p>
        </w:tc>
      </w:tr>
      <w:tr w:rsidR="000D4755" w:rsidRPr="005320D9" w14:paraId="77DA027F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58227797" w14:textId="77777777" w:rsidR="000D4755" w:rsidRPr="005320D9" w:rsidRDefault="000D4755" w:rsidP="00627732">
            <w:pPr>
              <w:spacing w:line="276" w:lineRule="auto"/>
              <w:rPr>
                <w:rFonts w:cstheme="minorHAnsi"/>
                <w:b w:val="0"/>
                <w:color w:val="4472C4" w:themeColor="accent1"/>
                <w:sz w:val="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3D52C2CF" w14:textId="77777777" w:rsidR="000D4755" w:rsidRPr="005320D9" w:rsidRDefault="000D4755" w:rsidP="006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2B0848B5" w14:textId="77777777" w:rsidR="000D4755" w:rsidRPr="005320D9" w:rsidRDefault="000D4755" w:rsidP="006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D4755" w:rsidRPr="00340FE2" w14:paraId="2B773704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019EAB91" w14:textId="77777777" w:rsidR="000D4755" w:rsidRPr="00340FE2" w:rsidRDefault="000D4755" w:rsidP="00627732">
            <w:pPr>
              <w:tabs>
                <w:tab w:val="center" w:pos="837"/>
              </w:tabs>
              <w:rPr>
                <w:rFonts w:cstheme="minorHAnsi"/>
                <w:b w:val="0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Title or Abstract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3F287CAB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0F437F4C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 xml:space="preserve">Identifies the creation of an annotated dataset using an image-based modality (Radiology, Pathology, multi-modality, etc.) </w:t>
            </w:r>
          </w:p>
        </w:tc>
      </w:tr>
      <w:tr w:rsidR="000D4755" w:rsidRPr="00340FE2" w14:paraId="63071687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178654F8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1. Objectives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177670A2" w14:textId="77777777" w:rsidR="000D4755" w:rsidRPr="00340FE2" w:rsidRDefault="000D4755" w:rsidP="00627732">
            <w:pPr>
              <w:tabs>
                <w:tab w:val="left" w:pos="50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35CBB5B8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>Identifies dataset use case (training, tuning, or testing)</w:t>
            </w:r>
          </w:p>
        </w:tc>
      </w:tr>
      <w:tr w:rsidR="000D4755" w:rsidRPr="00340FE2" w14:paraId="51CE0E8C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F82C36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48C4CE10" w14:textId="77777777" w:rsidR="000D4755" w:rsidRPr="00340FE2" w:rsidRDefault="000D4755" w:rsidP="00627732">
            <w:pPr>
              <w:tabs>
                <w:tab w:val="left" w:pos="5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3</w:t>
            </w:r>
          </w:p>
        </w:tc>
        <w:tc>
          <w:tcPr>
            <w:tcW w:w="7282" w:type="dxa"/>
          </w:tcPr>
          <w:p w14:paraId="4122095D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 xml:space="preserve">Identifies model inputs </w:t>
            </w:r>
          </w:p>
        </w:tc>
      </w:tr>
      <w:tr w:rsidR="000D4755" w:rsidRPr="00340FE2" w14:paraId="6ECFC7F4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1101ED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4C83BE9C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4</w:t>
            </w:r>
          </w:p>
        </w:tc>
        <w:tc>
          <w:tcPr>
            <w:tcW w:w="7282" w:type="dxa"/>
          </w:tcPr>
          <w:p w14:paraId="75343485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>Identifies model outputs</w:t>
            </w:r>
          </w:p>
        </w:tc>
      </w:tr>
      <w:tr w:rsidR="000D4755" w:rsidRPr="00340FE2" w14:paraId="0F1B1B8D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36BC60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32E57589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40FE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7282" w:type="dxa"/>
          </w:tcPr>
          <w:p w14:paraId="27DAC743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>Identifies intended population (i.e. inclusion criteria, exclusion criteria of the dataset, demographic and clinical metadata)</w:t>
            </w:r>
          </w:p>
        </w:tc>
      </w:tr>
      <w:tr w:rsidR="000D4755" w:rsidRPr="00340FE2" w14:paraId="69A4EA93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DFCAB45" w14:textId="77777777" w:rsidR="000D4755" w:rsidRPr="00340FE2" w:rsidRDefault="000D4755" w:rsidP="00627732">
            <w:pPr>
              <w:spacing w:line="276" w:lineRule="auto"/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01432EA4" w14:textId="77777777" w:rsidR="000D4755" w:rsidRPr="00340FE2" w:rsidRDefault="000D4755" w:rsidP="006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6</w:t>
            </w:r>
          </w:p>
        </w:tc>
        <w:tc>
          <w:tcPr>
            <w:tcW w:w="7282" w:type="dxa"/>
          </w:tcPr>
          <w:p w14:paraId="09610261" w14:textId="77777777" w:rsidR="000D4755" w:rsidRPr="00340FE2" w:rsidRDefault="000D4755" w:rsidP="006277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bCs/>
                <w:color w:val="000000" w:themeColor="text1"/>
                <w:sz w:val="18"/>
                <w:lang w:val="en-GB"/>
              </w:rPr>
              <w:t>Identifies image acquisition systems (i.e. modality, manufactures and models)</w:t>
            </w:r>
          </w:p>
        </w:tc>
      </w:tr>
      <w:tr w:rsidR="000D4755" w:rsidRPr="00340FE2" w14:paraId="6B01B351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76C7FC9A" w14:textId="77777777" w:rsidR="000D4755" w:rsidRPr="00340FE2" w:rsidRDefault="000D4755" w:rsidP="00627732">
            <w:pPr>
              <w:spacing w:line="276" w:lineRule="auto"/>
              <w:rPr>
                <w:rFonts w:cstheme="minorHAnsi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71329761" w14:textId="77777777" w:rsidR="000D4755" w:rsidRPr="00340FE2" w:rsidRDefault="000D4755" w:rsidP="006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3CE652C2" w14:textId="77777777" w:rsidR="000D4755" w:rsidRPr="00340FE2" w:rsidRDefault="000D4755" w:rsidP="006277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color w:val="000000" w:themeColor="text1"/>
                <w:sz w:val="18"/>
                <w:lang w:val="en-GB"/>
              </w:rPr>
              <w:t>Specifies input image acquisition protocol (e.g. patient and/or specimen preparation, image processing and/or reconstruction methods)</w:t>
            </w:r>
          </w:p>
        </w:tc>
      </w:tr>
      <w:tr w:rsidR="000D4755" w:rsidRPr="00340FE2" w14:paraId="0B1FEB00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3B491845" w14:textId="77777777" w:rsidR="000D4755" w:rsidRPr="00340FE2" w:rsidRDefault="000D4755" w:rsidP="00627732">
            <w:pPr>
              <w:spacing w:line="276" w:lineRule="auto"/>
              <w:rPr>
                <w:rFonts w:cstheme="minorHAnsi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7E34F3FE" w14:textId="77777777" w:rsidR="000D4755" w:rsidRPr="00340FE2" w:rsidRDefault="000D4755" w:rsidP="006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50814AD0" w14:textId="77777777" w:rsidR="000D4755" w:rsidRPr="00340FE2" w:rsidRDefault="000D4755" w:rsidP="006277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 xml:space="preserve">Defines degree of annotation (list of all components being annotated: entire image, region of interest, or specific feature) </w:t>
            </w:r>
          </w:p>
        </w:tc>
      </w:tr>
      <w:tr w:rsidR="000D4755" w:rsidRPr="00340FE2" w14:paraId="12030C81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628725E1" w14:textId="77777777" w:rsidR="000D4755" w:rsidRPr="00340FE2" w:rsidRDefault="000D4755" w:rsidP="00627732">
            <w:pPr>
              <w:spacing w:line="276" w:lineRule="auto"/>
              <w:rPr>
                <w:rFonts w:cstheme="minorHAnsi"/>
                <w:b w:val="0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2. Data Dictionary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75C5227E" w14:textId="77777777" w:rsidR="000D4755" w:rsidRPr="00340FE2" w:rsidRDefault="000D4755" w:rsidP="006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26C94259" w14:textId="77777777" w:rsidR="000D4755" w:rsidRPr="00340FE2" w:rsidRDefault="000D4755" w:rsidP="006277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</w:rPr>
            </w:pPr>
            <w:r w:rsidRPr="00340FE2">
              <w:rPr>
                <w:rFonts w:cstheme="minorHAnsi"/>
                <w:sz w:val="18"/>
                <w:lang w:val="en-GB"/>
              </w:rPr>
              <w:t>Identifies and defines features that need to be annotated</w:t>
            </w:r>
          </w:p>
        </w:tc>
      </w:tr>
      <w:tr w:rsidR="000D4755" w:rsidRPr="00340FE2" w14:paraId="55944A7F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A035EDF" w14:textId="77777777" w:rsidR="000D4755" w:rsidRPr="00340FE2" w:rsidRDefault="000D4755" w:rsidP="00627732">
            <w:pPr>
              <w:spacing w:line="276" w:lineRule="auto"/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0E5B58B9" w14:textId="77777777" w:rsidR="000D4755" w:rsidRPr="00340FE2" w:rsidRDefault="000D4755" w:rsidP="006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7282" w:type="dxa"/>
          </w:tcPr>
          <w:p w14:paraId="61675E2A" w14:textId="77777777" w:rsidR="000D4755" w:rsidRPr="00340FE2" w:rsidRDefault="000D4755" w:rsidP="006277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340FE2">
              <w:rPr>
                <w:sz w:val="18"/>
                <w:lang w:val="en-GB"/>
              </w:rPr>
              <w:t>Identifies metadata (demographic; clinical) for each case and method of identification of each category (i.e. patient-reported, manual chart review, or specific laboratory tests).</w:t>
            </w:r>
          </w:p>
        </w:tc>
      </w:tr>
      <w:tr w:rsidR="000D4755" w:rsidRPr="00340FE2" w14:paraId="3B35F228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FAD0CA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1528A961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</w:tcPr>
          <w:p w14:paraId="53F6B977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340FE2">
              <w:rPr>
                <w:rFonts w:eastAsia="Arial"/>
                <w:sz w:val="18"/>
                <w:szCs w:val="18"/>
              </w:rPr>
              <w:t>Identifies the diagnostic/prognostic value of each annotation type</w:t>
            </w:r>
          </w:p>
        </w:tc>
      </w:tr>
      <w:tr w:rsidR="000D4755" w:rsidRPr="00340FE2" w14:paraId="3F74E8C4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97BFE6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1BA9AC74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7282" w:type="dxa"/>
          </w:tcPr>
          <w:p w14:paraId="5749A612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GB"/>
              </w:rPr>
            </w:pPr>
            <w:r w:rsidRPr="00340FE2">
              <w:rPr>
                <w:iCs/>
                <w:sz w:val="18"/>
                <w:lang w:val="en-GB"/>
              </w:rPr>
              <w:t>Provides examples of relevant features with illustrative images</w:t>
            </w:r>
          </w:p>
        </w:tc>
      </w:tr>
      <w:tr w:rsidR="000D4755" w:rsidRPr="00340FE2" w14:paraId="7FD93CD0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3127415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75FC0B0A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 xml:space="preserve">13 </w:t>
            </w:r>
          </w:p>
        </w:tc>
        <w:tc>
          <w:tcPr>
            <w:tcW w:w="7282" w:type="dxa"/>
          </w:tcPr>
          <w:p w14:paraId="61406E6D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GB"/>
              </w:rPr>
            </w:pPr>
            <w:r w:rsidRPr="00340FE2">
              <w:rPr>
                <w:iCs/>
                <w:sz w:val="18"/>
                <w:lang w:val="en-GB"/>
              </w:rPr>
              <w:t>Provides examples of common pitfalls with illustrative images</w:t>
            </w:r>
          </w:p>
        </w:tc>
      </w:tr>
      <w:tr w:rsidR="000D4755" w:rsidRPr="00340FE2" w14:paraId="353F3E0B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BFEE302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0C57AFDA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</w:tcPr>
          <w:p w14:paraId="1B01F5CB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es annotator training methods and reference documents</w:t>
            </w:r>
          </w:p>
        </w:tc>
      </w:tr>
      <w:tr w:rsidR="000D4755" w:rsidRPr="00340FE2" w14:paraId="48836118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3C08E8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582E8F1C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</w:tcPr>
          <w:p w14:paraId="0D35156B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Defines types of annotations (i.e. nominal, ordinal, quantitative and/or a mixture)</w:t>
            </w:r>
          </w:p>
        </w:tc>
      </w:tr>
      <w:tr w:rsidR="000D4755" w:rsidRPr="00340FE2" w14:paraId="292F43AE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7330AA89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2D0B3B4A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22EE408E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Defines annotation constructs (e.g. indicative arrows, restrictive bounding boxes, or free-hand marks)</w:t>
            </w:r>
          </w:p>
        </w:tc>
      </w:tr>
      <w:tr w:rsidR="000D4755" w:rsidRPr="00340FE2" w14:paraId="24E7B646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1544379D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75164DDC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73B5EA3A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Defines the format of data structures in the study (e.g. DICOM, list, etc.)</w:t>
            </w:r>
          </w:p>
        </w:tc>
      </w:tr>
      <w:tr w:rsidR="000D4755" w:rsidRPr="00340FE2" w14:paraId="22CCCBD0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68485100" w14:textId="77777777" w:rsidR="000D4755" w:rsidRPr="00340FE2" w:rsidRDefault="000D4755" w:rsidP="00627732">
            <w:pPr>
              <w:rPr>
                <w:rFonts w:cstheme="minorHAnsi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3. Study Design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39586855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0FA75DF9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Defines number of annotators, number of cases, annotators per case and expected workload of each annotator</w:t>
            </w:r>
          </w:p>
        </w:tc>
      </w:tr>
      <w:tr w:rsidR="000D4755" w:rsidRPr="00340FE2" w14:paraId="09EF285D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25B3A070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771EB32A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6FCC4139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Specifies whether annotation task is time-limited and whether annotators can edit prior annotations</w:t>
            </w:r>
          </w:p>
        </w:tc>
      </w:tr>
      <w:tr w:rsidR="000D4755" w:rsidRPr="00340FE2" w14:paraId="6A53FF56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36EC269E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1C924308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32225642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 xml:space="preserve">Identifies methods that include an assistant to the annotator or that combine annotations from annotators (adjudication methods) </w:t>
            </w:r>
          </w:p>
        </w:tc>
      </w:tr>
      <w:tr w:rsidR="000D4755" w:rsidRPr="00340FE2" w14:paraId="6B5D85AB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33776C85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4. Annotation Methods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078B01D6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7AD22835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Specifies annotation method (i.e. in-person, digital, or a combination)</w:t>
            </w:r>
          </w:p>
        </w:tc>
      </w:tr>
      <w:tr w:rsidR="000D4755" w:rsidRPr="00340FE2" w14:paraId="71ED9587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7DDDDA3E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430A76BB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0379C7AB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Specifies annotation technology (e.g. manufacture, model, version)</w:t>
            </w:r>
          </w:p>
        </w:tc>
      </w:tr>
      <w:tr w:rsidR="000D4755" w:rsidRPr="00340FE2" w14:paraId="0202F6DB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428E54E7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695BFB4E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08C4D3EE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Specifies any AI tools that may provide draft annotations</w:t>
            </w:r>
          </w:p>
        </w:tc>
      </w:tr>
      <w:tr w:rsidR="000D4755" w:rsidRPr="00340FE2" w14:paraId="371C3590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46C4D52C" w14:textId="77777777" w:rsidR="000D4755" w:rsidRPr="00340FE2" w:rsidRDefault="000D4755" w:rsidP="00627732">
            <w:pPr>
              <w:rPr>
                <w:rFonts w:cstheme="minorHAnsi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5. Image Curation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0832D9DF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21DD052C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es patient and image sampling methods to select any subset of images for annotation (e.g. case sampling methods including enrichment, stratified sampling, and ROI selection)</w:t>
            </w:r>
          </w:p>
        </w:tc>
      </w:tr>
      <w:tr w:rsidR="000D4755" w:rsidRPr="00340FE2" w14:paraId="73F4D9A5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3FA137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341894E5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</w:tcPr>
          <w:p w14:paraId="2E14EDD5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Patient: demographic and clinical sub-groups, target features, and variability of features case sampling methods including enrichment, stratified sampling, and ROI selection</w:t>
            </w:r>
          </w:p>
        </w:tc>
      </w:tr>
      <w:tr w:rsidR="000D4755" w:rsidRPr="00340FE2" w14:paraId="4D995ACC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9CC2E5" w:themeColor="accent5" w:themeTint="99"/>
            </w:tcBorders>
          </w:tcPr>
          <w:p w14:paraId="134E83E8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4" w:space="0" w:color="9CC2E5" w:themeColor="accent5" w:themeTint="99"/>
            </w:tcBorders>
          </w:tcPr>
          <w:p w14:paraId="46272396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bottom w:val="single" w:sz="4" w:space="0" w:color="9CC2E5" w:themeColor="accent5" w:themeTint="99"/>
            </w:tcBorders>
          </w:tcPr>
          <w:p w14:paraId="668D1632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mage: quality and number of images in each subgroup</w:t>
            </w:r>
          </w:p>
        </w:tc>
      </w:tr>
      <w:tr w:rsidR="000D4755" w:rsidRPr="00340FE2" w14:paraId="2CF3C422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0F3D2DC3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391149AA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6743BE98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Specifies whether images were excluded from annotation for any reason</w:t>
            </w:r>
          </w:p>
        </w:tc>
      </w:tr>
      <w:tr w:rsidR="000D4755" w:rsidRPr="00340FE2" w14:paraId="389D261D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1EB809F2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6. Annotator</w:t>
            </w:r>
            <w:r w:rsidRPr="00340FE2">
              <w:rPr>
                <w:rFonts w:cstheme="minorHAnsi"/>
                <w:b w:val="0"/>
                <w:color w:val="79A9A0"/>
                <w:sz w:val="18"/>
                <w:lang w:val="en-GB"/>
              </w:rPr>
              <w:t>s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1562483B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7679C590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es annotators</w:t>
            </w:r>
          </w:p>
        </w:tc>
      </w:tr>
      <w:tr w:rsidR="000D4755" w:rsidRPr="00340FE2" w14:paraId="1D90D65D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FCC09A9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519BA482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</w:tcPr>
          <w:p w14:paraId="5B0302D7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es annotators requirements and qualifications (e.g. credentials, experience, training)</w:t>
            </w:r>
          </w:p>
        </w:tc>
      </w:tr>
      <w:tr w:rsidR="000D4755" w:rsidRPr="00340FE2" w14:paraId="462E1D8F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8" w:space="0" w:color="auto"/>
            </w:tcBorders>
          </w:tcPr>
          <w:p w14:paraId="587C629C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36DFD6AF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bottom w:val="single" w:sz="8" w:space="0" w:color="auto"/>
            </w:tcBorders>
          </w:tcPr>
          <w:p w14:paraId="443BD383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cation of annotator recruitment methods</w:t>
            </w:r>
          </w:p>
        </w:tc>
      </w:tr>
      <w:tr w:rsidR="000D4755" w:rsidRPr="00340FE2" w14:paraId="21C1FD85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auto"/>
            </w:tcBorders>
          </w:tcPr>
          <w:p w14:paraId="7230D009" w14:textId="77777777" w:rsidR="000D4755" w:rsidRPr="00340FE2" w:rsidRDefault="000D4755" w:rsidP="00627732">
            <w:pPr>
              <w:rPr>
                <w:rFonts w:cstheme="minorHAnsi"/>
                <w:color w:val="79A9A0"/>
                <w:sz w:val="18"/>
                <w:lang w:val="en-GB"/>
              </w:rPr>
            </w:pPr>
            <w:r w:rsidRPr="00340FE2">
              <w:rPr>
                <w:rFonts w:cstheme="minorHAnsi"/>
                <w:color w:val="79A9A0"/>
                <w:sz w:val="18"/>
                <w:lang w:val="en-GB"/>
              </w:rPr>
              <w:t>7. Quality Review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55A9E859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31</w:t>
            </w:r>
          </w:p>
        </w:tc>
        <w:tc>
          <w:tcPr>
            <w:tcW w:w="7282" w:type="dxa"/>
            <w:tcBorders>
              <w:top w:val="single" w:sz="8" w:space="0" w:color="auto"/>
            </w:tcBorders>
          </w:tcPr>
          <w:p w14:paraId="72437A91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Identifies whether review was conducted throughout the study, at specific checkpoints, at the conclusion of the study, or a mixed method.</w:t>
            </w:r>
          </w:p>
        </w:tc>
      </w:tr>
      <w:tr w:rsidR="000D4755" w:rsidRPr="00340FE2" w14:paraId="1F5B8327" w14:textId="77777777" w:rsidTr="0062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A27A013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4D34BAB0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32</w:t>
            </w:r>
          </w:p>
        </w:tc>
        <w:tc>
          <w:tcPr>
            <w:tcW w:w="7282" w:type="dxa"/>
          </w:tcPr>
          <w:p w14:paraId="7AEADE35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Identifies mid-study modifications to the above components.</w:t>
            </w:r>
          </w:p>
        </w:tc>
      </w:tr>
      <w:tr w:rsidR="000D4755" w:rsidRPr="00340FE2" w14:paraId="30E70B39" w14:textId="77777777" w:rsidTr="006277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C3383A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2050C05F" w14:textId="77777777" w:rsidR="000D4755" w:rsidRPr="00340FE2" w:rsidRDefault="000D4755" w:rsidP="00627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33</w:t>
            </w:r>
          </w:p>
        </w:tc>
        <w:tc>
          <w:tcPr>
            <w:tcW w:w="7282" w:type="dxa"/>
          </w:tcPr>
          <w:p w14:paraId="54F0B1EF" w14:textId="77777777" w:rsidR="000D4755" w:rsidRPr="00340FE2" w:rsidRDefault="000D4755" w:rsidP="00627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>Discusses adherence of study design and reporting to the CLEARR-AI framework</w:t>
            </w:r>
          </w:p>
        </w:tc>
      </w:tr>
      <w:tr w:rsidR="000D4755" w:rsidRPr="00340FE2" w14:paraId="76C579CB" w14:textId="77777777" w:rsidTr="00340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AA644AD" w14:textId="77777777" w:rsidR="000D4755" w:rsidRPr="00340FE2" w:rsidRDefault="000D4755" w:rsidP="00627732">
            <w:pPr>
              <w:rPr>
                <w:rFonts w:cstheme="minorHAnsi"/>
                <w:b w:val="0"/>
                <w:color w:val="79A9A0"/>
                <w:sz w:val="18"/>
                <w:lang w:val="en-GB"/>
              </w:rPr>
            </w:pPr>
          </w:p>
        </w:tc>
        <w:tc>
          <w:tcPr>
            <w:tcW w:w="450" w:type="dxa"/>
          </w:tcPr>
          <w:p w14:paraId="47A578D0" w14:textId="77777777" w:rsidR="000D4755" w:rsidRPr="00340FE2" w:rsidRDefault="000D4755" w:rsidP="00627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340FE2">
              <w:rPr>
                <w:rFonts w:cstheme="minorHAnsi"/>
                <w:b/>
                <w:sz w:val="18"/>
                <w:lang w:val="en-GB"/>
              </w:rPr>
              <w:t>34</w:t>
            </w:r>
          </w:p>
        </w:tc>
        <w:tc>
          <w:tcPr>
            <w:tcW w:w="7282" w:type="dxa"/>
          </w:tcPr>
          <w:p w14:paraId="3218A6D8" w14:textId="77777777" w:rsidR="000D4755" w:rsidRPr="00340FE2" w:rsidRDefault="000D4755" w:rsidP="00627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lang w:val="en-GB"/>
              </w:rPr>
            </w:pPr>
            <w:r w:rsidRPr="00340FE2">
              <w:rPr>
                <w:rFonts w:cstheme="minorHAnsi"/>
                <w:iCs/>
                <w:sz w:val="18"/>
                <w:lang w:val="en-GB"/>
              </w:rPr>
              <w:t xml:space="preserve">Specifies the phase of the annotation study in relation to a larger project </w:t>
            </w:r>
          </w:p>
        </w:tc>
      </w:tr>
    </w:tbl>
    <w:p w14:paraId="530CBF43" w14:textId="77777777" w:rsidR="000E044A" w:rsidRDefault="000E044A"/>
    <w:sectPr w:rsidR="000E0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55"/>
    <w:rsid w:val="000D4755"/>
    <w:rsid w:val="000E044A"/>
    <w:rsid w:val="0034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2F7A"/>
  <w15:chartTrackingRefBased/>
  <w15:docId w15:val="{5D1D2846-C094-4A0A-8594-011CF72D1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7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755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7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-Accent5">
    <w:name w:val="Grid Table 4 Accent 5"/>
    <w:basedOn w:val="TableNormal"/>
    <w:uiPriority w:val="49"/>
    <w:rsid w:val="000D4755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r, Katherine *</dc:creator>
  <cp:keywords/>
  <dc:description/>
  <cp:lastModifiedBy>Karli Hess</cp:lastModifiedBy>
  <cp:revision>2</cp:revision>
  <dcterms:created xsi:type="dcterms:W3CDTF">2023-12-14T23:43:00Z</dcterms:created>
  <dcterms:modified xsi:type="dcterms:W3CDTF">2024-01-22T21:32:00Z</dcterms:modified>
</cp:coreProperties>
</file>